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E53CE3" w14:textId="595E111B" w:rsidR="00070347" w:rsidRPr="00404B58" w:rsidRDefault="00070347" w:rsidP="00070347">
      <w:pPr>
        <w:pBdr>
          <w:top w:val="nil"/>
          <w:left w:val="nil"/>
          <w:bottom w:val="nil"/>
          <w:right w:val="nil"/>
          <w:between w:val="nil"/>
        </w:pBdr>
        <w:tabs>
          <w:tab w:val="left" w:pos="8931"/>
        </w:tabs>
        <w:spacing w:after="0" w:line="480" w:lineRule="auto"/>
        <w:jc w:val="center"/>
        <w:rPr>
          <w:rFonts w:cstheme="minorHAnsi"/>
          <w:b/>
          <w:color w:val="000000"/>
        </w:rPr>
      </w:pPr>
      <w:r w:rsidRPr="00404B58">
        <w:rPr>
          <w:rFonts w:cstheme="minorHAnsi"/>
          <w:b/>
          <w:bCs/>
        </w:rPr>
        <w:t xml:space="preserve">Madden </w:t>
      </w:r>
      <w:r w:rsidRPr="00404B58">
        <w:rPr>
          <w:rFonts w:cstheme="minorHAnsi"/>
          <w:b/>
          <w:bCs/>
          <w:i/>
          <w:iCs/>
        </w:rPr>
        <w:t>et al</w:t>
      </w:r>
      <w:r w:rsidRPr="00404B58">
        <w:rPr>
          <w:rFonts w:cstheme="minorHAnsi"/>
          <w:b/>
          <w:bCs/>
        </w:rPr>
        <w:t>., 202</w:t>
      </w:r>
      <w:ins w:id="0" w:author="Derek Sarovich" w:date="2023-10-27T14:13:00Z">
        <w:r w:rsidR="00A35CE6">
          <w:rPr>
            <w:rFonts w:cstheme="minorHAnsi"/>
            <w:b/>
            <w:bCs/>
          </w:rPr>
          <w:t>3</w:t>
        </w:r>
      </w:ins>
      <w:del w:id="1" w:author="Derek Sarovich" w:date="2023-10-27T14:13:00Z">
        <w:r w:rsidRPr="00404B58" w:rsidDel="00A35CE6">
          <w:rPr>
            <w:rFonts w:cstheme="minorHAnsi"/>
            <w:b/>
            <w:bCs/>
          </w:rPr>
          <w:delText>2</w:delText>
        </w:r>
      </w:del>
      <w:r w:rsidRPr="00404B58">
        <w:rPr>
          <w:rFonts w:cstheme="minorHAnsi"/>
          <w:b/>
          <w:bCs/>
        </w:rPr>
        <w:t xml:space="preserve">. </w:t>
      </w:r>
      <w:r w:rsidRPr="00404B58">
        <w:rPr>
          <w:rFonts w:cstheme="minorHAnsi"/>
          <w:b/>
          <w:color w:val="000000"/>
        </w:rPr>
        <w:t xml:space="preserve">Keeping up with the pathogens: Improved antimicrobial resistance detection and prediction in </w:t>
      </w:r>
      <w:r w:rsidRPr="00404B58">
        <w:rPr>
          <w:rFonts w:cstheme="minorHAnsi"/>
          <w:b/>
          <w:i/>
          <w:color w:val="000000"/>
        </w:rPr>
        <w:t>Pseudomonas aeruginosa</w:t>
      </w:r>
      <w:r w:rsidRPr="00404B58">
        <w:rPr>
          <w:rFonts w:cstheme="minorHAnsi"/>
          <w:b/>
          <w:color w:val="000000"/>
        </w:rPr>
        <w:t xml:space="preserve"> </w:t>
      </w:r>
      <w:sdt>
        <w:sdtPr>
          <w:rPr>
            <w:rFonts w:cstheme="minorHAnsi"/>
          </w:rPr>
          <w:tag w:val="goog_rdk_0"/>
          <w:id w:val="-520009458"/>
          <w:showingPlcHdr/>
        </w:sdtPr>
        <w:sdtEndPr/>
        <w:sdtContent>
          <w:r w:rsidRPr="00404B58">
            <w:rPr>
              <w:rFonts w:cstheme="minorHAnsi"/>
            </w:rPr>
            <w:t xml:space="preserve">     </w:t>
          </w:r>
        </w:sdtContent>
      </w:sdt>
    </w:p>
    <w:p w14:paraId="11D838D7" w14:textId="77777777" w:rsidR="00070347" w:rsidRDefault="00070347" w:rsidP="00070347">
      <w:pPr>
        <w:rPr>
          <w:rFonts w:cstheme="minorHAnsi"/>
          <w:b/>
          <w:bCs/>
          <w:noProof/>
          <w:sz w:val="20"/>
          <w:szCs w:val="20"/>
        </w:rPr>
      </w:pPr>
    </w:p>
    <w:p w14:paraId="15664F48" w14:textId="77777777" w:rsidR="00070347" w:rsidRDefault="00070347" w:rsidP="00070347">
      <w:pPr>
        <w:rPr>
          <w:rFonts w:cstheme="minorHAnsi"/>
          <w:b/>
          <w:bCs/>
          <w:noProof/>
          <w:sz w:val="20"/>
          <w:szCs w:val="20"/>
        </w:rPr>
      </w:pPr>
    </w:p>
    <w:p w14:paraId="280AD524" w14:textId="4024AD5B" w:rsidR="00070347" w:rsidRPr="001C4D55" w:rsidRDefault="00070347" w:rsidP="00070347">
      <w:pPr>
        <w:spacing w:line="480" w:lineRule="auto"/>
        <w:rPr>
          <w:rFonts w:cstheme="minorHAnsi"/>
          <w:b/>
          <w:bCs/>
          <w:noProof/>
        </w:rPr>
      </w:pPr>
      <w:r w:rsidRPr="001C4D55">
        <w:rPr>
          <w:rFonts w:cstheme="minorHAnsi"/>
          <w:b/>
          <w:bCs/>
          <w:noProof/>
        </w:rPr>
        <w:t>Table S</w:t>
      </w:r>
      <w:r w:rsidR="00302730">
        <w:rPr>
          <w:rFonts w:cstheme="minorHAnsi"/>
          <w:b/>
          <w:bCs/>
          <w:noProof/>
        </w:rPr>
        <w:t>5</w:t>
      </w:r>
      <w:r w:rsidRPr="001C4D55">
        <w:rPr>
          <w:rFonts w:cstheme="minorHAnsi"/>
          <w:b/>
          <w:bCs/>
          <w:noProof/>
        </w:rPr>
        <w:t xml:space="preserve">. </w:t>
      </w:r>
      <w:r w:rsidRPr="001C4D55">
        <w:rPr>
          <w:rFonts w:cstheme="minorHAnsi"/>
          <w:noProof/>
        </w:rPr>
        <w:t>Assessment of ARDaP performance across the Global Dataset when including isolates with an intermediate resistance phenotype.</w:t>
      </w:r>
    </w:p>
    <w:tbl>
      <w:tblPr>
        <w:tblW w:w="117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1"/>
        <w:gridCol w:w="1111"/>
        <w:gridCol w:w="1437"/>
        <w:gridCol w:w="1437"/>
        <w:gridCol w:w="1437"/>
        <w:gridCol w:w="1437"/>
        <w:gridCol w:w="1134"/>
        <w:gridCol w:w="1134"/>
        <w:gridCol w:w="993"/>
      </w:tblGrid>
      <w:tr w:rsidR="00070347" w:rsidRPr="00404B58" w14:paraId="57204C58" w14:textId="77777777" w:rsidTr="00070347">
        <w:trPr>
          <w:trHeight w:val="300"/>
        </w:trPr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429F883D" w14:textId="77777777" w:rsidR="00070347" w:rsidRPr="00404B58" w:rsidRDefault="00070347" w:rsidP="0030362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Antibiotic Clas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D3A74E8" w14:textId="77777777" w:rsidR="00070347" w:rsidRPr="00404B58" w:rsidRDefault="00070347" w:rsidP="0030362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Antibiotic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6A3E5F0" w14:textId="77777777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True Positive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8B8F332" w14:textId="77777777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True Negative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A5671D3" w14:textId="77777777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False Positive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1596905" w14:textId="77777777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False Negativ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1EB597" w14:textId="734174B8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2" w:author="Derek Sarovich" w:date="2023-10-27T13:57:00Z">
              <w:r w:rsidRPr="00404B58" w:rsidDel="00D205C7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 xml:space="preserve">Sensitivity </w:delText>
              </w:r>
            </w:del>
            <w:ins w:id="3" w:author="Derek Sarovich" w:date="2023-10-27T13:57:00Z">
              <w:r w:rsidR="00D205C7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t>Specificity</w:t>
              </w:r>
              <w:r w:rsidR="00D205C7" w:rsidRPr="00404B58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t xml:space="preserve"> 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29345B" w14:textId="3C27A3CF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del w:id="4" w:author="Derek Sarovich" w:date="2023-10-27T13:58:00Z">
              <w:r w:rsidRPr="00404B58" w:rsidDel="00D205C7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delText>Specificity</w:delText>
              </w:r>
            </w:del>
            <w:ins w:id="5" w:author="Derek Sarovich" w:date="2023-10-27T13:58:00Z">
              <w:r w:rsidR="00D205C7">
                <w:rPr>
                  <w:rFonts w:eastAsia="Times New Roman" w:cstheme="minorHAnsi"/>
                  <w:b/>
                  <w:bCs/>
                  <w:color w:val="000000"/>
                  <w:sz w:val="20"/>
                  <w:szCs w:val="20"/>
                  <w:lang w:eastAsia="en-AU"/>
                </w:rPr>
                <w:t>Sensitivity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CA3A02" w14:textId="77777777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bACC</w:t>
            </w:r>
          </w:p>
        </w:tc>
      </w:tr>
      <w:tr w:rsidR="00070347" w:rsidRPr="00404B58" w14:paraId="5BB6CD1C" w14:textId="77777777" w:rsidTr="00070347">
        <w:trPr>
          <w:trHeight w:val="300"/>
        </w:trPr>
        <w:tc>
          <w:tcPr>
            <w:tcW w:w="1641" w:type="dxa"/>
            <w:vMerge w:val="restart"/>
            <w:shd w:val="clear" w:color="auto" w:fill="auto"/>
            <w:noWrap/>
            <w:vAlign w:val="center"/>
            <w:hideMark/>
          </w:tcPr>
          <w:p w14:paraId="0D1DC236" w14:textId="77777777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arbapenems</w:t>
            </w:r>
            <w:proofErr w:type="spellEnd"/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9B036DB" w14:textId="77777777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EM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83553F7" w14:textId="66F9CDA1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" w:author="Derek Sarovich" w:date="2023-10-27T12:50:00Z">
              <w:r w:rsidRPr="00404B58" w:rsidDel="00EE0482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544</w:delText>
              </w:r>
            </w:del>
            <w:ins w:id="7" w:author="Derek Sarovich" w:date="2023-10-27T12:50:00Z">
              <w:r w:rsidR="00EE0482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56</w:t>
              </w:r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3</w:t>
              </w:r>
            </w:ins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0E2ED7F" w14:textId="3437D96F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" w:author="Derek Sarovich" w:date="2023-10-27T12:56:00Z">
              <w:r w:rsidRPr="00404B58" w:rsidDel="004F799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547</w:delText>
              </w:r>
            </w:del>
            <w:ins w:id="9" w:author="Derek Sarovich" w:date="2023-10-27T12:56:00Z">
              <w:r w:rsidR="004F799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991</w:t>
              </w:r>
            </w:ins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CBDCE8C" w14:textId="64393E6E" w:rsidR="00070347" w:rsidRPr="00404B58" w:rsidRDefault="00070347" w:rsidP="004F7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0" w:author="Derek Sarovich" w:date="2023-10-27T12:57:00Z">
              <w:r w:rsidRPr="00404B58" w:rsidDel="004F799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57</w:delText>
              </w:r>
            </w:del>
            <w:ins w:id="11" w:author="Derek Sarovich" w:date="2023-10-27T13:54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133</w:t>
              </w:r>
            </w:ins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8A9872F" w14:textId="4C904FA1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2" w:author="Derek Sarovich" w:date="2023-10-27T12:57:00Z">
              <w:r w:rsidRPr="00404B58" w:rsidDel="004F7990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40</w:delText>
              </w:r>
            </w:del>
            <w:ins w:id="13" w:author="Derek Sarovich" w:date="2023-10-27T13:55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188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B3EF80" w14:textId="1692E428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8</w:t>
            </w:r>
            <w:ins w:id="14" w:author="Derek Sarovich" w:date="2023-10-27T13:57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8</w:t>
              </w:r>
            </w:ins>
            <w:del w:id="15" w:author="Derek Sarovich" w:date="2023-10-27T13:57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F7E65B" w14:textId="719E525F" w:rsidR="00070347" w:rsidRPr="00404B58" w:rsidRDefault="00070347" w:rsidP="00D205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</w:t>
            </w:r>
            <w:del w:id="16" w:author="Derek Sarovich" w:date="2023-10-27T13:57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78</w:delText>
              </w:r>
            </w:del>
            <w:ins w:id="17" w:author="Derek Sarovich" w:date="2023-10-27T13:57:00Z">
              <w:r w:rsidR="00D205C7" w:rsidRPr="00404B58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7</w:t>
              </w:r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5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4CF745" w14:textId="28232F7E" w:rsidR="00070347" w:rsidRPr="00404B58" w:rsidRDefault="00070347" w:rsidP="00D205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</w:t>
            </w:r>
            <w:del w:id="18" w:author="Derek Sarovich" w:date="2023-10-27T13:57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79</w:delText>
              </w:r>
            </w:del>
            <w:ins w:id="19" w:author="Derek Sarovich" w:date="2023-10-27T13:57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82</w:t>
              </w:r>
            </w:ins>
          </w:p>
        </w:tc>
      </w:tr>
      <w:tr w:rsidR="00070347" w:rsidRPr="00404B58" w14:paraId="16E75F8C" w14:textId="77777777" w:rsidTr="00070347">
        <w:trPr>
          <w:trHeight w:val="300"/>
        </w:trPr>
        <w:tc>
          <w:tcPr>
            <w:tcW w:w="1641" w:type="dxa"/>
            <w:vMerge/>
            <w:vAlign w:val="center"/>
            <w:hideMark/>
          </w:tcPr>
          <w:p w14:paraId="0EE78A1C" w14:textId="77777777" w:rsidR="00070347" w:rsidRPr="00404B58" w:rsidRDefault="00070347" w:rsidP="00303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3AA0CF7" w14:textId="77777777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PM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DC053CC" w14:textId="0F4C31BE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0" w:author="Derek Sarovich" w:date="2023-10-27T13:49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08</w:delText>
              </w:r>
            </w:del>
            <w:ins w:id="21" w:author="Derek Sarovich" w:date="2023-10-27T13:49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144</w:t>
              </w:r>
            </w:ins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65B7A73" w14:textId="02E131DC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2" w:author="Derek Sarovich" w:date="2023-10-27T13:52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8</w:delText>
              </w:r>
            </w:del>
            <w:ins w:id="23" w:author="Derek Sarovich" w:date="2023-10-27T13:52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405</w:t>
              </w:r>
            </w:ins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E75503E" w14:textId="6A773CC7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4" w:author="Derek Sarovich" w:date="2023-10-27T13:54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6</w:delText>
              </w:r>
            </w:del>
            <w:ins w:id="25" w:author="Derek Sarovich" w:date="2023-10-27T13:54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14</w:t>
              </w:r>
            </w:ins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594126C" w14:textId="62728ADD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26" w:author="Derek Sarovich" w:date="2023-10-27T13:55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3</w:delText>
              </w:r>
            </w:del>
            <w:ins w:id="27" w:author="Derek Sarovich" w:date="2023-10-27T13:55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84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93800A" w14:textId="233F0C5C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</w:t>
            </w:r>
            <w:ins w:id="28" w:author="Derek Sarovich" w:date="2023-10-27T13:57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96</w:t>
              </w:r>
            </w:ins>
            <w:del w:id="29" w:author="Derek Sarovich" w:date="2023-10-27T13:57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2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A3F26C" w14:textId="132D74E6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</w:t>
            </w:r>
            <w:ins w:id="30" w:author="Derek Sarovich" w:date="2023-10-27T13:58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63</w:t>
              </w:r>
            </w:ins>
            <w:del w:id="31" w:author="Derek Sarovich" w:date="2023-10-27T13:58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2</w:delText>
              </w:r>
            </w:del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97FD90" w14:textId="1AFFB6F1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</w:t>
            </w:r>
            <w:ins w:id="32" w:author="Derek Sarovich" w:date="2023-10-27T13:58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79</w:t>
              </w:r>
            </w:ins>
            <w:del w:id="33" w:author="Derek Sarovich" w:date="2023-10-27T13:58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2</w:delText>
              </w:r>
            </w:del>
          </w:p>
        </w:tc>
      </w:tr>
      <w:tr w:rsidR="00070347" w:rsidRPr="00404B58" w14:paraId="2D20AE43" w14:textId="77777777" w:rsidTr="00070347">
        <w:trPr>
          <w:trHeight w:val="300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4549365B" w14:textId="77777777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olymyxins</w:t>
            </w:r>
            <w:proofErr w:type="spellEnd"/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4B71940" w14:textId="77777777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ST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F507E13" w14:textId="7DC75FE0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4" w:author="Derek Sarovich" w:date="2023-10-27T13:49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1</w:delText>
              </w:r>
            </w:del>
            <w:ins w:id="35" w:author="Derek Sarovich" w:date="2023-10-27T13:49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10</w:t>
              </w:r>
            </w:ins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E015FDD" w14:textId="247CE9A8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6" w:author="Derek Sarovich" w:date="2023-10-27T13:52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665</w:delText>
              </w:r>
            </w:del>
            <w:ins w:id="37" w:author="Derek Sarovich" w:date="2023-10-27T13:52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933</w:t>
              </w:r>
            </w:ins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5C78DA2" w14:textId="77777777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3914C82" w14:textId="3159ABE2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38" w:author="Derek Sarovich" w:date="2023-10-27T13:55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4</w:delText>
              </w:r>
            </w:del>
            <w:ins w:id="39" w:author="Derek Sarovich" w:date="2023-10-27T13:55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38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30C3BC" w14:textId="4854F7CD" w:rsidR="00070347" w:rsidRPr="00404B58" w:rsidRDefault="00070347" w:rsidP="00D205C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0" w:author="Derek Sarovich" w:date="2023-10-27T13:58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0.</w:delText>
              </w:r>
            </w:del>
            <w:ins w:id="41" w:author="Derek Sarovich" w:date="2023-10-27T13:58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1</w:t>
              </w:r>
            </w:ins>
            <w:ins w:id="42" w:author="Derek Sarovich" w:date="2023-10-27T14:13:00Z">
              <w:r w:rsidR="00A35CE6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.00</w:t>
              </w:r>
            </w:ins>
            <w:del w:id="43" w:author="Derek Sarovich" w:date="2023-10-27T13:58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1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D1D918" w14:textId="4C08C0DD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4" w:author="Derek Sarovich" w:date="2023-10-27T13:58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.00</w:delText>
              </w:r>
            </w:del>
            <w:ins w:id="45" w:author="Derek Sarovich" w:date="2023-10-27T13:58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0.21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82205F" w14:textId="11F7E65B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</w:t>
            </w:r>
            <w:ins w:id="46" w:author="Derek Sarovich" w:date="2023-10-27T13:58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60</w:t>
              </w:r>
            </w:ins>
            <w:del w:id="47" w:author="Derek Sarovich" w:date="2023-10-27T13:58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66</w:delText>
              </w:r>
            </w:del>
          </w:p>
        </w:tc>
      </w:tr>
      <w:tr w:rsidR="00070347" w:rsidRPr="00404B58" w14:paraId="7DEBF73C" w14:textId="77777777" w:rsidTr="00070347">
        <w:trPr>
          <w:trHeight w:val="300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9C9FA55" w14:textId="77777777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luoroquinolone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4957F59" w14:textId="77777777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IP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6434575" w14:textId="74E00BC9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48" w:author="Derek Sarovich" w:date="2023-10-27T13:50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416</w:delText>
              </w:r>
            </w:del>
            <w:ins w:id="49" w:author="Derek Sarovich" w:date="2023-10-27T13:50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627</w:t>
              </w:r>
            </w:ins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DCC8853" w14:textId="1078A8F2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0" w:author="Derek Sarovich" w:date="2023-10-27T13:52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91</w:delText>
              </w:r>
            </w:del>
            <w:ins w:id="51" w:author="Derek Sarovich" w:date="2023-10-27T13:52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430</w:t>
              </w:r>
            </w:ins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A96A46D" w14:textId="5DC93E53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2" w:author="Derek Sarovich" w:date="2023-10-27T13:54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66</w:delText>
              </w:r>
            </w:del>
            <w:ins w:id="53" w:author="Derek Sarovich" w:date="2023-10-27T13:54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47</w:t>
              </w:r>
            </w:ins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02EE65B" w14:textId="5AE36292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54" w:author="Derek Sarovich" w:date="2023-10-27T13:56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60</w:delText>
              </w:r>
            </w:del>
            <w:ins w:id="55" w:author="Derek Sarovich" w:date="2023-10-27T13:56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80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47F519" w14:textId="49A6DD60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8</w:t>
            </w:r>
            <w:ins w:id="56" w:author="Derek Sarovich" w:date="2023-10-27T14:06:00Z">
              <w:r w:rsidR="00DD316D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5</w:t>
              </w:r>
            </w:ins>
            <w:del w:id="57" w:author="Derek Sarovich" w:date="2023-10-27T14:06:00Z">
              <w:r w:rsidRPr="00404B58" w:rsidDel="00DD316D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7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9270DC" w14:textId="29DEC054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</w:t>
            </w:r>
            <w:ins w:id="58" w:author="Derek Sarovich" w:date="2023-10-27T14:06:00Z">
              <w:r w:rsidR="00DD316D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88</w:t>
              </w:r>
            </w:ins>
            <w:del w:id="59" w:author="Derek Sarovich" w:date="2023-10-27T14:06:00Z">
              <w:r w:rsidRPr="00404B58" w:rsidDel="00DD316D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74</w:delText>
              </w:r>
            </w:del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008B47" w14:textId="784AA1D5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8</w:t>
            </w:r>
            <w:ins w:id="60" w:author="Derek Sarovich" w:date="2023-10-27T14:06:00Z">
              <w:r w:rsidR="00DD316D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6</w:t>
              </w:r>
            </w:ins>
            <w:del w:id="61" w:author="Derek Sarovich" w:date="2023-10-27T14:06:00Z">
              <w:r w:rsidRPr="00404B58" w:rsidDel="00DD316D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</w:delText>
              </w:r>
            </w:del>
          </w:p>
        </w:tc>
      </w:tr>
      <w:tr w:rsidR="00070347" w:rsidRPr="00404B58" w14:paraId="58414637" w14:textId="77777777" w:rsidTr="00070347">
        <w:trPr>
          <w:trHeight w:val="300"/>
        </w:trPr>
        <w:tc>
          <w:tcPr>
            <w:tcW w:w="1641" w:type="dxa"/>
            <w:vMerge w:val="restart"/>
            <w:shd w:val="clear" w:color="auto" w:fill="auto"/>
            <w:noWrap/>
            <w:vAlign w:val="center"/>
            <w:hideMark/>
          </w:tcPr>
          <w:p w14:paraId="6078ADD5" w14:textId="77777777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ephalosporins</w:t>
            </w:r>
            <w:proofErr w:type="spellEnd"/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0B1BA18" w14:textId="77777777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EP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D3CEBE9" w14:textId="0B998901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2" w:author="Derek Sarovich" w:date="2023-10-27T13:50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35</w:delText>
              </w:r>
            </w:del>
            <w:ins w:id="63" w:author="Derek Sarovich" w:date="2023-10-27T13:50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127</w:t>
              </w:r>
            </w:ins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532FE2B" w14:textId="47E19678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4" w:author="Derek Sarovich" w:date="2023-10-27T13:52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00</w:delText>
              </w:r>
            </w:del>
            <w:ins w:id="65" w:author="Derek Sarovich" w:date="2023-10-27T13:52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617</w:t>
              </w:r>
            </w:ins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04D9E20" w14:textId="03FBBD26" w:rsidR="00070347" w:rsidRPr="00404B58" w:rsidRDefault="00070347" w:rsidP="0030362D">
            <w:pPr>
              <w:spacing w:after="0" w:line="240" w:lineRule="auto"/>
              <w:ind w:left="-298" w:firstLine="298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6" w:author="Derek Sarovich" w:date="2023-10-27T13:54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49</w:delText>
              </w:r>
            </w:del>
            <w:ins w:id="67" w:author="Derek Sarovich" w:date="2023-10-27T13:54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33</w:t>
              </w:r>
            </w:ins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CB7F7AE" w14:textId="4A05E7F3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68" w:author="Derek Sarovich" w:date="2023-10-27T13:56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58</w:delText>
              </w:r>
            </w:del>
            <w:ins w:id="69" w:author="Derek Sarovich" w:date="2023-10-27T13:56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96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A5C80C" w14:textId="268921EC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</w:t>
            </w:r>
            <w:ins w:id="70" w:author="Derek Sarovich" w:date="2023-10-27T14:06:00Z">
              <w:r w:rsidR="00DD316D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9</w:t>
              </w:r>
            </w:ins>
            <w:ins w:id="71" w:author="Derek Sarovich" w:date="2023-10-27T14:12:00Z">
              <w:r w:rsidR="00A35CE6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0</w:t>
              </w:r>
            </w:ins>
            <w:del w:id="72" w:author="Derek Sarovich" w:date="2023-10-27T14:06:00Z">
              <w:r w:rsidRPr="00404B58" w:rsidDel="00DD316D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70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F83552" w14:textId="703560E1" w:rsidR="00070347" w:rsidRPr="00404B58" w:rsidRDefault="00070347" w:rsidP="00DD31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</w:t>
            </w:r>
            <w:del w:id="73" w:author="Derek Sarovich" w:date="2023-10-27T14:06:00Z">
              <w:r w:rsidRPr="00404B58" w:rsidDel="00DD316D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0</w:delText>
              </w:r>
            </w:del>
            <w:ins w:id="74" w:author="Derek Sarovich" w:date="2023-10-27T14:06:00Z">
              <w:r w:rsidR="00DD316D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54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227723" w14:textId="70CBF283" w:rsidR="00070347" w:rsidRPr="00404B58" w:rsidRDefault="00070347" w:rsidP="00DD31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</w:t>
            </w:r>
            <w:del w:id="75" w:author="Derek Sarovich" w:date="2023-10-27T14:06:00Z">
              <w:r w:rsidRPr="00404B58" w:rsidDel="00DD316D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75</w:delText>
              </w:r>
            </w:del>
            <w:ins w:id="76" w:author="Derek Sarovich" w:date="2023-10-27T14:06:00Z">
              <w:r w:rsidR="00DD316D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72</w:t>
              </w:r>
            </w:ins>
          </w:p>
        </w:tc>
      </w:tr>
      <w:tr w:rsidR="00070347" w:rsidRPr="00404B58" w14:paraId="6E5A76FC" w14:textId="77777777" w:rsidTr="00070347">
        <w:trPr>
          <w:trHeight w:val="300"/>
        </w:trPr>
        <w:tc>
          <w:tcPr>
            <w:tcW w:w="1641" w:type="dxa"/>
            <w:vMerge/>
            <w:vAlign w:val="center"/>
            <w:hideMark/>
          </w:tcPr>
          <w:p w14:paraId="5B2F9747" w14:textId="77777777" w:rsidR="00070347" w:rsidRPr="00404B58" w:rsidRDefault="00070347" w:rsidP="00303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BCB5CD4" w14:textId="77777777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AZ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3B50948" w14:textId="49BF6D88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7" w:author="Derek Sarovich" w:date="2023-10-27T13:50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46</w:delText>
              </w:r>
            </w:del>
            <w:ins w:id="78" w:author="Derek Sarovich" w:date="2023-10-27T13:50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255</w:t>
              </w:r>
            </w:ins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331E7F2" w14:textId="6EC3D9C1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79" w:author="Derek Sarovich" w:date="2023-10-27T13:52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46</w:delText>
              </w:r>
            </w:del>
            <w:ins w:id="80" w:author="Derek Sarovich" w:date="2023-10-27T13:52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690</w:t>
              </w:r>
            </w:ins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C9C121F" w14:textId="257F5F68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1" w:author="Derek Sarovich" w:date="2023-10-27T13:54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61</w:delText>
              </w:r>
            </w:del>
            <w:ins w:id="82" w:author="Derek Sarovich" w:date="2023-10-27T13:54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43</w:t>
              </w:r>
            </w:ins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A6FF59E" w14:textId="29E3E9A1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83" w:author="Derek Sarovich" w:date="2023-10-27T13:56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32</w:delText>
              </w:r>
            </w:del>
            <w:ins w:id="84" w:author="Derek Sarovich" w:date="2023-10-27T13:56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11</w:t>
              </w:r>
              <w:bookmarkStart w:id="85" w:name="_GoBack"/>
              <w:bookmarkEnd w:id="85"/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9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2E9DBF" w14:textId="14A21A86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</w:t>
            </w:r>
            <w:ins w:id="86" w:author="Derek Sarovich" w:date="2023-10-27T14:11:00Z">
              <w:r w:rsidR="00A35CE6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90</w:t>
              </w:r>
            </w:ins>
            <w:del w:id="87" w:author="Derek Sarovich" w:date="2023-10-27T14:11:00Z">
              <w:r w:rsidRPr="00404B58" w:rsidDel="00A35CE6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65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6658B7" w14:textId="7C6E7F9C" w:rsidR="00070347" w:rsidRPr="00404B58" w:rsidRDefault="00070347" w:rsidP="00A35C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</w:t>
            </w:r>
            <w:del w:id="88" w:author="Derek Sarovich" w:date="2023-10-27T14:12:00Z">
              <w:r w:rsidRPr="00404B58" w:rsidDel="00A35CE6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0</w:delText>
              </w:r>
            </w:del>
            <w:ins w:id="89" w:author="Derek Sarovich" w:date="2023-10-27T14:12:00Z">
              <w:r w:rsidR="00A35CE6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63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664465" w14:textId="119D8889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7</w:t>
            </w:r>
            <w:ins w:id="90" w:author="Derek Sarovich" w:date="2023-10-27T14:12:00Z">
              <w:r w:rsidR="00A35CE6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7</w:t>
              </w:r>
            </w:ins>
            <w:del w:id="91" w:author="Derek Sarovich" w:date="2023-10-27T14:12:00Z">
              <w:r w:rsidRPr="00404B58" w:rsidDel="00A35CE6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</w:delText>
              </w:r>
            </w:del>
          </w:p>
        </w:tc>
      </w:tr>
      <w:tr w:rsidR="00070347" w:rsidRPr="00404B58" w14:paraId="5B5AD92D" w14:textId="77777777" w:rsidTr="00070347">
        <w:trPr>
          <w:trHeight w:val="300"/>
        </w:trPr>
        <w:tc>
          <w:tcPr>
            <w:tcW w:w="1641" w:type="dxa"/>
            <w:vMerge w:val="restart"/>
            <w:shd w:val="clear" w:color="auto" w:fill="auto"/>
            <w:noWrap/>
            <w:vAlign w:val="center"/>
            <w:hideMark/>
          </w:tcPr>
          <w:p w14:paraId="1F938667" w14:textId="77777777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enicillin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997F202" w14:textId="77777777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ZP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52C39B3" w14:textId="258D81DE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92" w:author="Derek Sarovich" w:date="2023-10-27T13:50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22</w:delText>
              </w:r>
            </w:del>
            <w:ins w:id="93" w:author="Derek Sarovich" w:date="2023-10-27T13:50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112</w:t>
              </w:r>
            </w:ins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CAE755A" w14:textId="6C4DC946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94" w:author="Derek Sarovich" w:date="2023-10-27T13:53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6</w:delText>
              </w:r>
            </w:del>
            <w:ins w:id="95" w:author="Derek Sarovich" w:date="2023-10-27T13:53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504</w:t>
              </w:r>
            </w:ins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BD8B1B1" w14:textId="4B6C9098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96" w:author="Derek Sarovich" w:date="2023-10-27T13:54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9</w:delText>
              </w:r>
            </w:del>
            <w:ins w:id="97" w:author="Derek Sarovich" w:date="2023-10-27T13:54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22</w:t>
              </w:r>
            </w:ins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325D5C0" w14:textId="6EAE2718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98" w:author="Derek Sarovich" w:date="2023-10-27T13:56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4</w:delText>
              </w:r>
            </w:del>
            <w:ins w:id="99" w:author="Derek Sarovich" w:date="2023-10-27T13:56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81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8609BC" w14:textId="5A2FCF5F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</w:t>
            </w:r>
            <w:ins w:id="100" w:author="Derek Sarovich" w:date="2023-10-27T14:12:00Z">
              <w:r w:rsidR="00A35CE6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93</w:t>
              </w:r>
            </w:ins>
            <w:del w:id="101" w:author="Derek Sarovich" w:date="2023-10-27T14:12:00Z">
              <w:r w:rsidRPr="00404B58" w:rsidDel="00A35CE6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78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3022D2" w14:textId="19F464E6" w:rsidR="00070347" w:rsidRPr="00404B58" w:rsidRDefault="00070347" w:rsidP="00A35C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</w:t>
            </w:r>
            <w:del w:id="102" w:author="Derek Sarovich" w:date="2023-10-27T14:12:00Z">
              <w:r w:rsidRPr="00404B58" w:rsidDel="00A35CE6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75</w:delText>
              </w:r>
            </w:del>
            <w:ins w:id="103" w:author="Derek Sarovich" w:date="2023-10-27T14:12:00Z">
              <w:r w:rsidR="00A35CE6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52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B4D4F7" w14:textId="4F494192" w:rsidR="00070347" w:rsidRPr="00404B58" w:rsidRDefault="00070347" w:rsidP="00A35C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7</w:t>
            </w:r>
            <w:del w:id="104" w:author="Derek Sarovich" w:date="2023-10-27T14:12:00Z">
              <w:r w:rsidRPr="00404B58" w:rsidDel="00A35CE6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6</w:delText>
              </w:r>
            </w:del>
            <w:ins w:id="105" w:author="Derek Sarovich" w:date="2023-10-27T14:12:00Z">
              <w:r w:rsidR="00A35CE6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2</w:t>
              </w:r>
            </w:ins>
          </w:p>
        </w:tc>
      </w:tr>
      <w:tr w:rsidR="00070347" w:rsidRPr="00404B58" w14:paraId="07A6B7F1" w14:textId="77777777" w:rsidTr="00070347">
        <w:trPr>
          <w:trHeight w:val="300"/>
        </w:trPr>
        <w:tc>
          <w:tcPr>
            <w:tcW w:w="1641" w:type="dxa"/>
            <w:vMerge/>
            <w:vAlign w:val="center"/>
            <w:hideMark/>
          </w:tcPr>
          <w:p w14:paraId="474A7E32" w14:textId="77777777" w:rsidR="00070347" w:rsidRPr="00404B58" w:rsidRDefault="00070347" w:rsidP="00303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FD81EC1" w14:textId="77777777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IP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1209CBD" w14:textId="4AF895AC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06" w:author="Derek Sarovich" w:date="2023-10-27T13:51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62</w:delText>
              </w:r>
            </w:del>
            <w:ins w:id="107" w:author="Derek Sarovich" w:date="2023-10-27T13:51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154</w:t>
              </w:r>
            </w:ins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B29FB92" w14:textId="63A79DA4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08" w:author="Derek Sarovich" w:date="2023-10-27T13:53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03</w:delText>
              </w:r>
            </w:del>
            <w:ins w:id="109" w:author="Derek Sarovich" w:date="2023-10-27T13:53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255</w:t>
              </w:r>
            </w:ins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4A4BBB8" w14:textId="504DE3C0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10" w:author="Derek Sarovich" w:date="2023-10-27T13:54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9</w:delText>
              </w:r>
            </w:del>
            <w:ins w:id="111" w:author="Derek Sarovich" w:date="2023-10-27T13:54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17</w:t>
              </w:r>
            </w:ins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EC27E14" w14:textId="4FB13417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12" w:author="Derek Sarovich" w:date="2023-10-27T13:56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6</w:delText>
              </w:r>
            </w:del>
            <w:ins w:id="113" w:author="Derek Sarovich" w:date="2023-10-27T13:56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41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6B7EE3" w14:textId="298D02DE" w:rsidR="00070347" w:rsidRPr="00404B58" w:rsidRDefault="00070347" w:rsidP="00A35C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</w:t>
            </w:r>
            <w:del w:id="114" w:author="Derek Sarovich" w:date="2023-10-27T14:12:00Z">
              <w:r w:rsidRPr="00404B58" w:rsidDel="00A35CE6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6</w:delText>
              </w:r>
            </w:del>
            <w:ins w:id="115" w:author="Derek Sarovich" w:date="2023-10-27T14:12:00Z">
              <w:r w:rsidR="00A35CE6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91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EF9818" w14:textId="177B59B7" w:rsidR="00070347" w:rsidRPr="00404B58" w:rsidRDefault="00070347" w:rsidP="00A35C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</w:t>
            </w:r>
            <w:del w:id="116" w:author="Derek Sarovich" w:date="2023-10-27T14:12:00Z">
              <w:r w:rsidRPr="00404B58" w:rsidDel="00A35CE6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78</w:delText>
              </w:r>
            </w:del>
            <w:ins w:id="117" w:author="Derek Sarovich" w:date="2023-10-27T14:12:00Z">
              <w:r w:rsidR="00A35CE6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77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AA8B16" w14:textId="28A1435D" w:rsidR="00070347" w:rsidRPr="00404B58" w:rsidRDefault="00070347" w:rsidP="00A35CE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8</w:t>
            </w:r>
            <w:del w:id="118" w:author="Derek Sarovich" w:date="2023-10-27T14:12:00Z">
              <w:r w:rsidRPr="00404B58" w:rsidDel="00A35CE6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</w:delText>
              </w:r>
            </w:del>
            <w:ins w:id="119" w:author="Derek Sarovich" w:date="2023-10-27T14:12:00Z">
              <w:r w:rsidR="00A35CE6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4</w:t>
              </w:r>
            </w:ins>
          </w:p>
        </w:tc>
      </w:tr>
      <w:tr w:rsidR="00070347" w:rsidRPr="00404B58" w14:paraId="23C856B8" w14:textId="77777777" w:rsidTr="00070347">
        <w:trPr>
          <w:trHeight w:val="300"/>
        </w:trPr>
        <w:tc>
          <w:tcPr>
            <w:tcW w:w="1641" w:type="dxa"/>
            <w:vMerge w:val="restart"/>
            <w:shd w:val="clear" w:color="auto" w:fill="auto"/>
            <w:noWrap/>
            <w:vAlign w:val="center"/>
            <w:hideMark/>
          </w:tcPr>
          <w:p w14:paraId="21EB503A" w14:textId="77777777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minoglycoside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B7172F9" w14:textId="77777777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OB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A549340" w14:textId="6C93D87F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20" w:author="Derek Sarovich" w:date="2023-10-27T13:51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44</w:delText>
              </w:r>
            </w:del>
            <w:ins w:id="121" w:author="Derek Sarovich" w:date="2023-10-27T13:51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271</w:t>
              </w:r>
            </w:ins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9A1BB18" w14:textId="287347B0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22" w:author="Derek Sarovich" w:date="2023-10-27T13:53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417</w:delText>
              </w:r>
            </w:del>
            <w:ins w:id="123" w:author="Derek Sarovich" w:date="2023-10-27T13:53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675</w:t>
              </w:r>
            </w:ins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C934E14" w14:textId="65E78495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24" w:author="Derek Sarovich" w:date="2023-10-27T13:54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9</w:delText>
              </w:r>
            </w:del>
            <w:ins w:id="125" w:author="Derek Sarovich" w:date="2023-10-27T13:54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20</w:t>
              </w:r>
            </w:ins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A271E3F" w14:textId="68F799B8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26" w:author="Derek Sarovich" w:date="2023-10-27T13:56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32</w:delText>
              </w:r>
            </w:del>
            <w:ins w:id="127" w:author="Derek Sarovich" w:date="2023-10-27T13:56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23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C02D95" w14:textId="00606D7E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</w:t>
            </w:r>
            <w:ins w:id="128" w:author="Derek Sarovich" w:date="2023-10-27T14:13:00Z">
              <w:r w:rsidR="00A35CE6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97</w:t>
              </w:r>
            </w:ins>
            <w:del w:id="129" w:author="Derek Sarovich" w:date="2023-10-27T14:13:00Z">
              <w:r w:rsidRPr="00404B58" w:rsidDel="00A35CE6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88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A166AC" w14:textId="43331510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9</w:t>
            </w:r>
            <w:ins w:id="130" w:author="Derek Sarovich" w:date="2023-10-27T14:13:00Z">
              <w:r w:rsidR="00A35CE6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0</w:t>
              </w:r>
            </w:ins>
            <w:del w:id="131" w:author="Derek Sarovich" w:date="2023-10-27T14:13:00Z">
              <w:r w:rsidRPr="00404B58" w:rsidDel="00A35CE6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6</w:delText>
              </w:r>
            </w:del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ECC181" w14:textId="3D398BAB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9</w:t>
            </w:r>
            <w:ins w:id="132" w:author="Derek Sarovich" w:date="2023-10-27T14:13:00Z">
              <w:r w:rsidR="00A35CE6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3</w:t>
              </w:r>
            </w:ins>
            <w:del w:id="133" w:author="Derek Sarovich" w:date="2023-10-27T14:13:00Z">
              <w:r w:rsidRPr="00404B58" w:rsidDel="00A35CE6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2</w:delText>
              </w:r>
            </w:del>
          </w:p>
        </w:tc>
      </w:tr>
      <w:tr w:rsidR="00070347" w:rsidRPr="00404B58" w14:paraId="51A32716" w14:textId="77777777" w:rsidTr="00070347">
        <w:trPr>
          <w:trHeight w:val="300"/>
        </w:trPr>
        <w:tc>
          <w:tcPr>
            <w:tcW w:w="1641" w:type="dxa"/>
            <w:vMerge/>
            <w:vAlign w:val="center"/>
            <w:hideMark/>
          </w:tcPr>
          <w:p w14:paraId="57B3970D" w14:textId="77777777" w:rsidR="00070347" w:rsidRPr="00404B58" w:rsidRDefault="00070347" w:rsidP="00303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FB6AF22" w14:textId="77777777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MK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E6963EC" w14:textId="735B7A99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34" w:author="Derek Sarovich" w:date="2023-10-27T13:51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124</w:delText>
              </w:r>
            </w:del>
            <w:ins w:id="135" w:author="Derek Sarovich" w:date="2023-10-27T13:51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143</w:t>
              </w:r>
            </w:ins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C2B33E4" w14:textId="5FE051E8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36" w:author="Derek Sarovich" w:date="2023-10-27T13:53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687</w:delText>
              </w:r>
            </w:del>
            <w:ins w:id="137" w:author="Derek Sarovich" w:date="2023-10-27T13:53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1158</w:t>
              </w:r>
            </w:ins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072A5E4" w14:textId="62B74025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38" w:author="Derek Sarovich" w:date="2023-10-27T13:55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58</w:delText>
              </w:r>
            </w:del>
            <w:ins w:id="139" w:author="Derek Sarovich" w:date="2023-10-27T13:55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39</w:t>
              </w:r>
            </w:ins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953039A" w14:textId="2F7DD292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del w:id="140" w:author="Derek Sarovich" w:date="2023-10-27T13:57:00Z">
              <w:r w:rsidRPr="00404B58" w:rsidDel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70</w:delText>
              </w:r>
            </w:del>
            <w:ins w:id="141" w:author="Derek Sarovich" w:date="2023-10-27T13:57:00Z">
              <w:r w:rsidR="00D205C7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48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BE1ABD" w14:textId="435E58E8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</w:t>
            </w:r>
            <w:ins w:id="142" w:author="Derek Sarovich" w:date="2023-10-27T14:13:00Z">
              <w:r w:rsidR="00A35CE6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94</w:t>
              </w:r>
            </w:ins>
            <w:del w:id="143" w:author="Derek Sarovich" w:date="2023-10-27T14:13:00Z">
              <w:r w:rsidRPr="00404B58" w:rsidDel="00A35CE6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64</w:delText>
              </w:r>
            </w:del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149ECC" w14:textId="2B9C1854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</w:t>
            </w:r>
            <w:ins w:id="144" w:author="Derek Sarovich" w:date="2023-10-27T14:13:00Z">
              <w:r w:rsidR="00A35CE6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72</w:t>
              </w:r>
            </w:ins>
            <w:del w:id="145" w:author="Derek Sarovich" w:date="2023-10-27T14:13:00Z">
              <w:r w:rsidRPr="00404B58" w:rsidDel="00A35CE6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92</w:delText>
              </w:r>
            </w:del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1CE5A7" w14:textId="259E2E5B" w:rsidR="00070347" w:rsidRPr="00404B58" w:rsidRDefault="00070347" w:rsidP="00303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04B5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</w:t>
            </w:r>
            <w:ins w:id="146" w:author="Derek Sarovich" w:date="2023-10-27T14:13:00Z">
              <w:r w:rsidR="00A35CE6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t>83</w:t>
              </w:r>
            </w:ins>
            <w:del w:id="147" w:author="Derek Sarovich" w:date="2023-10-27T14:13:00Z">
              <w:r w:rsidRPr="00404B58" w:rsidDel="00A35CE6">
                <w:rPr>
                  <w:rFonts w:eastAsia="Times New Roman" w:cstheme="minorHAnsi"/>
                  <w:color w:val="000000"/>
                  <w:sz w:val="20"/>
                  <w:szCs w:val="20"/>
                  <w:lang w:eastAsia="en-AU"/>
                </w:rPr>
                <w:delText>78</w:delText>
              </w:r>
            </w:del>
          </w:p>
        </w:tc>
      </w:tr>
    </w:tbl>
    <w:p w14:paraId="7764F981" w14:textId="7CABB3FB" w:rsidR="00756169" w:rsidRDefault="00070347">
      <w:r w:rsidRPr="00404B58">
        <w:rPr>
          <w:rFonts w:cstheme="minorHAnsi"/>
          <w:noProof/>
          <w:sz w:val="20"/>
          <w:szCs w:val="20"/>
        </w:rPr>
        <w:t>Abbreviations: MEM, meropenem; IPM, imipenem; CST, colistin; CIP, ciprofloxacin; FEP, cefepime; CAZ, ceftazidime, TZP, piperacillin/tazobactam; PIP, piperacillin; TOB, tobramycin; AMK, amikacin; bACC, balanced accuracy.</w:t>
      </w:r>
    </w:p>
    <w:sectPr w:rsidR="00756169" w:rsidSect="00070347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63A6FA" w14:textId="77777777" w:rsidR="00180998" w:rsidRDefault="00180998" w:rsidP="00070347">
      <w:pPr>
        <w:spacing w:after="0" w:line="240" w:lineRule="auto"/>
      </w:pPr>
      <w:r>
        <w:separator/>
      </w:r>
    </w:p>
  </w:endnote>
  <w:endnote w:type="continuationSeparator" w:id="0">
    <w:p w14:paraId="5E584AC0" w14:textId="77777777" w:rsidR="00180998" w:rsidRDefault="00180998" w:rsidP="000703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81606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85290C" w14:textId="470623C4" w:rsidR="00070347" w:rsidRDefault="000703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5C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A055285" w14:textId="77777777" w:rsidR="00070347" w:rsidRDefault="000703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94F913" w14:textId="77777777" w:rsidR="00180998" w:rsidRDefault="00180998" w:rsidP="00070347">
      <w:pPr>
        <w:spacing w:after="0" w:line="240" w:lineRule="auto"/>
      </w:pPr>
      <w:r>
        <w:separator/>
      </w:r>
    </w:p>
  </w:footnote>
  <w:footnote w:type="continuationSeparator" w:id="0">
    <w:p w14:paraId="165792B9" w14:textId="77777777" w:rsidR="00180998" w:rsidRDefault="00180998" w:rsidP="0007034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erek Sarovich">
    <w15:presenceInfo w15:providerId="Windows Live" w15:userId="4e7b781c40e389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347"/>
    <w:rsid w:val="00070347"/>
    <w:rsid w:val="000F376B"/>
    <w:rsid w:val="00155A58"/>
    <w:rsid w:val="00180998"/>
    <w:rsid w:val="001C4D55"/>
    <w:rsid w:val="0023105B"/>
    <w:rsid w:val="00302730"/>
    <w:rsid w:val="0049093D"/>
    <w:rsid w:val="004F7990"/>
    <w:rsid w:val="00A35CE6"/>
    <w:rsid w:val="00A739F5"/>
    <w:rsid w:val="00B925DE"/>
    <w:rsid w:val="00BA04E1"/>
    <w:rsid w:val="00C65435"/>
    <w:rsid w:val="00C86EC7"/>
    <w:rsid w:val="00CC0CC3"/>
    <w:rsid w:val="00D205C7"/>
    <w:rsid w:val="00D91D11"/>
    <w:rsid w:val="00DD316D"/>
    <w:rsid w:val="00EE0482"/>
    <w:rsid w:val="00FA4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9BACD"/>
  <w15:chartTrackingRefBased/>
  <w15:docId w15:val="{B1845C1A-3D82-44C8-954D-8C85CA3BF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034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03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347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703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0347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79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990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F08860-852E-47E8-A5C5-5E0DCE912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Price</dc:creator>
  <cp:keywords/>
  <dc:description/>
  <cp:lastModifiedBy>Derek Sarovich</cp:lastModifiedBy>
  <cp:revision>8</cp:revision>
  <dcterms:created xsi:type="dcterms:W3CDTF">2022-10-05T22:03:00Z</dcterms:created>
  <dcterms:modified xsi:type="dcterms:W3CDTF">2023-10-27T04:14:00Z</dcterms:modified>
</cp:coreProperties>
</file>